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DB2" w:rsidRPr="00AC2DB2" w:rsidRDefault="00AC2DB2" w:rsidP="00AC2DB2">
      <w:pPr>
        <w:suppressLineNumber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C2DB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1 Fig. Week of onset of illness among the suspect cases recruited for the clinical case survey during the chikungunya fever outbreak in Shibganj sub-district of </w:t>
      </w:r>
      <w:r w:rsidR="000F455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</w:t>
      </w:r>
      <w:bookmarkStart w:id="0" w:name="_GoBack"/>
      <w:bookmarkEnd w:id="0"/>
      <w:r w:rsidRPr="00AC2DB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hapainababganj District, Bangladesh in 2011 (N=377)</w:t>
      </w:r>
    </w:p>
    <w:p w:rsidR="00CE46B5" w:rsidRPr="002F59AD" w:rsidRDefault="00AC2DB2" w:rsidP="002F59AD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C2DB2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67AEEC4" wp14:editId="2526A7C7">
            <wp:extent cx="5943600" cy="4592782"/>
            <wp:effectExtent l="19050" t="0" r="0" b="0"/>
            <wp:docPr id="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7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E46B5" w:rsidRPr="002F59AD" w:rsidSect="004148D0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34E4" w:rsidRDefault="002F59AD">
      <w:pPr>
        <w:spacing w:after="0" w:line="240" w:lineRule="auto"/>
      </w:pPr>
      <w:r>
        <w:separator/>
      </w:r>
    </w:p>
  </w:endnote>
  <w:endnote w:type="continuationSeparator" w:id="0">
    <w:p w:rsidR="00BD34E4" w:rsidRDefault="002F5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87151"/>
      <w:docPartObj>
        <w:docPartGallery w:val="Page Numbers (Bottom of Page)"/>
        <w:docPartUnique/>
      </w:docPartObj>
    </w:sdtPr>
    <w:sdtEndPr/>
    <w:sdtContent>
      <w:p w:rsidR="00FC6259" w:rsidRDefault="00AC2D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45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6259" w:rsidRDefault="000F45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34E4" w:rsidRDefault="002F59AD">
      <w:pPr>
        <w:spacing w:after="0" w:line="240" w:lineRule="auto"/>
      </w:pPr>
      <w:r>
        <w:separator/>
      </w:r>
    </w:p>
  </w:footnote>
  <w:footnote w:type="continuationSeparator" w:id="0">
    <w:p w:rsidR="00BD34E4" w:rsidRDefault="002F59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072"/>
    <w:rsid w:val="000F455C"/>
    <w:rsid w:val="002F59AD"/>
    <w:rsid w:val="00440072"/>
    <w:rsid w:val="00AC2DB2"/>
    <w:rsid w:val="00BD34E4"/>
    <w:rsid w:val="00CE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AD2CD"/>
  <w15:chartTrackingRefBased/>
  <w15:docId w15:val="{BC5F239E-5570-4051-9D5D-CF60A8FAF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C2D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2DB2"/>
  </w:style>
  <w:style w:type="character" w:styleId="LineNumber">
    <w:name w:val="line number"/>
    <w:basedOn w:val="DefaultParagraphFont"/>
    <w:uiPriority w:val="99"/>
    <w:semiHidden/>
    <w:unhideWhenUsed/>
    <w:rsid w:val="00AC2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>University College London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que</dc:creator>
  <cp:keywords/>
  <dc:description/>
  <cp:lastModifiedBy>Dr Haque</cp:lastModifiedBy>
  <cp:revision>4</cp:revision>
  <dcterms:created xsi:type="dcterms:W3CDTF">2018-12-27T03:13:00Z</dcterms:created>
  <dcterms:modified xsi:type="dcterms:W3CDTF">2019-02-08T18:36:00Z</dcterms:modified>
</cp:coreProperties>
</file>